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550" w:rsidRDefault="00B74550" w:rsidP="00B74550">
      <w:pPr>
        <w:spacing w:line="480" w:lineRule="auto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S2 Table. Overview of sequenc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616"/>
        <w:gridCol w:w="736"/>
        <w:gridCol w:w="616"/>
        <w:gridCol w:w="736"/>
        <w:gridCol w:w="723"/>
        <w:gridCol w:w="625"/>
        <w:gridCol w:w="611"/>
        <w:gridCol w:w="590"/>
        <w:gridCol w:w="576"/>
        <w:gridCol w:w="723"/>
      </w:tblGrid>
      <w:tr w:rsidR="00B74550" w:rsidRPr="00206FB9" w:rsidTr="00E8408D">
        <w:trPr>
          <w:trHeight w:val="300"/>
        </w:trPr>
        <w:tc>
          <w:tcPr>
            <w:tcW w:w="0" w:type="auto"/>
            <w:noWrap/>
            <w:hideMark/>
          </w:tcPr>
          <w:p w:rsidR="00B74550" w:rsidRPr="00DE37D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5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</w:t>
            </w: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ads analyzed</w:t>
            </w:r>
          </w:p>
        </w:tc>
        <w:tc>
          <w:tcPr>
            <w:tcW w:w="0" w:type="auto"/>
            <w:gridSpan w:val="5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umber of</w:t>
            </w: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TUs detected</w:t>
            </w:r>
          </w:p>
        </w:tc>
      </w:tr>
      <w:tr w:rsidR="00B74550" w:rsidRPr="00206FB9" w:rsidTr="00E8408D">
        <w:trPr>
          <w:trHeight w:val="300"/>
        </w:trPr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19)</w:t>
            </w:r>
          </w:p>
        </w:tc>
        <w:tc>
          <w:tcPr>
            <w:tcW w:w="0" w:type="auto"/>
            <w:gridSpan w:val="2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PCO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24)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Cont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19)</w:t>
            </w:r>
          </w:p>
        </w:tc>
        <w:tc>
          <w:tcPr>
            <w:tcW w:w="0" w:type="auto"/>
            <w:gridSpan w:val="2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PCO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24)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74550" w:rsidRPr="00206FB9" w:rsidTr="00E8408D">
        <w:trPr>
          <w:trHeight w:val="300"/>
        </w:trPr>
        <w:tc>
          <w:tcPr>
            <w:tcW w:w="0" w:type="auto"/>
            <w:noWrap/>
            <w:hideMark/>
          </w:tcPr>
          <w:p w:rsidR="00B74550" w:rsidRPr="005C61F7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C61F7">
              <w:rPr>
                <w:rFonts w:ascii="Times New Roman" w:hAnsi="Times New Roman" w:cs="Times New Roman"/>
                <w:b/>
                <w:sz w:val="16"/>
                <w:szCs w:val="16"/>
              </w:rPr>
              <w:t>Cu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5C61F7">
              <w:rPr>
                <w:rFonts w:ascii="Times New Roman" w:hAnsi="Times New Roman" w:cs="Times New Roman"/>
                <w:b/>
                <w:sz w:val="16"/>
                <w:szCs w:val="16"/>
              </w:rPr>
              <w:t>off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74550" w:rsidRPr="00206FB9" w:rsidTr="00E8408D">
        <w:trPr>
          <w:trHeight w:val="300"/>
        </w:trPr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Singleton removal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65249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6528.8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65462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0860.4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974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45.6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49.7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</w:tr>
      <w:tr w:rsidR="00B74550" w:rsidRPr="00206FB9" w:rsidTr="00E8408D">
        <w:trPr>
          <w:trHeight w:val="300"/>
        </w:trPr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&gt;0.01 %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60719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6075.3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61472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0207.3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0.030*</w:t>
            </w:r>
          </w:p>
        </w:tc>
      </w:tr>
      <w:tr w:rsidR="00B74550" w:rsidRPr="00206FB9" w:rsidTr="00E8408D">
        <w:trPr>
          <w:trHeight w:val="300"/>
        </w:trPr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&gt;0.1 %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46449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5512.8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48639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8006.6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0" w:type="auto"/>
            <w:noWrap/>
            <w:hideMark/>
          </w:tcPr>
          <w:p w:rsidR="00B74550" w:rsidRPr="00206FB9" w:rsidRDefault="00B74550" w:rsidP="00E8408D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06FB9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</w:tbl>
    <w:p w:rsidR="00B74550" w:rsidRPr="00240FDB" w:rsidRDefault="00B74550" w:rsidP="00B7455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Number of reads analyzed and OTUs detected at three relative abundance cut-off levels. OTU: operational taxonomic unit, SD: standard deviation.</w:t>
      </w:r>
    </w:p>
    <w:p w:rsidR="00B74550" w:rsidRDefault="00B74550" w:rsidP="00B74550">
      <w:pPr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sectPr w:rsidR="00B74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50"/>
    <w:rsid w:val="00203F17"/>
    <w:rsid w:val="00B74550"/>
    <w:rsid w:val="00BC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3DB773-47E6-491B-8CF4-0AF7928C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550"/>
    <w:pPr>
      <w:spacing w:after="200" w:line="276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550"/>
    <w:pPr>
      <w:spacing w:after="0" w:line="240" w:lineRule="auto"/>
    </w:pPr>
    <w:rPr>
      <w:lang w:val="de-A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indheim</dc:creator>
  <cp:keywords/>
  <dc:description/>
  <cp:lastModifiedBy>Lisa Lindheim</cp:lastModifiedBy>
  <cp:revision>2</cp:revision>
  <dcterms:created xsi:type="dcterms:W3CDTF">2016-12-03T09:17:00Z</dcterms:created>
  <dcterms:modified xsi:type="dcterms:W3CDTF">2016-12-03T09:17:00Z</dcterms:modified>
</cp:coreProperties>
</file>